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FE9" w:rsidRPr="005945E4" w:rsidRDefault="00E71AF3" w:rsidP="005945E4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bookmarkStart w:id="0" w:name="_GoBack"/>
      <w:bookmarkEnd w:id="0"/>
      <w:r w:rsidRPr="005945E4">
        <w:rPr>
          <w:rFonts w:ascii="Arial" w:hAnsi="Arial" w:cs="Arial"/>
          <w:b/>
          <w:bCs/>
          <w:sz w:val="24"/>
        </w:rPr>
        <w:t xml:space="preserve">Supplementary Table 1. </w:t>
      </w:r>
      <w:r w:rsidRPr="005945E4">
        <w:rPr>
          <w:rFonts w:ascii="Arial" w:eastAsia="微软雅黑" w:hAnsi="Arial" w:cs="Arial"/>
          <w:sz w:val="24"/>
        </w:rPr>
        <w:t>Clinical characteristics for 78 patients with OC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3"/>
        <w:gridCol w:w="3284"/>
        <w:gridCol w:w="3249"/>
      </w:tblGrid>
      <w:tr w:rsidR="008A3FE9" w:rsidRPr="005945E4" w:rsidTr="009B307D">
        <w:trPr>
          <w:trHeight w:val="20"/>
        </w:trPr>
        <w:tc>
          <w:tcPr>
            <w:tcW w:w="1393" w:type="pct"/>
            <w:tcBorders>
              <w:bottom w:val="single" w:sz="12" w:space="0" w:color="000000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aracteristics</w:t>
            </w:r>
          </w:p>
        </w:tc>
        <w:tc>
          <w:tcPr>
            <w:tcW w:w="1813" w:type="pct"/>
            <w:tcBorders>
              <w:bottom w:val="single" w:sz="12" w:space="0" w:color="000000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proofErr w:type="spellStart"/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emosensitive</w:t>
            </w:r>
            <w:proofErr w:type="spellEnd"/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group</w:t>
            </w:r>
          </w:p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N = 32)</w:t>
            </w:r>
          </w:p>
        </w:tc>
        <w:tc>
          <w:tcPr>
            <w:tcW w:w="1794" w:type="pct"/>
            <w:tcBorders>
              <w:bottom w:val="single" w:sz="12" w:space="0" w:color="000000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proofErr w:type="spellStart"/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emoresistant</w:t>
            </w:r>
            <w:proofErr w:type="spellEnd"/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group</w:t>
            </w:r>
          </w:p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N = 46)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81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1.16 ± 6.02</w:t>
            </w:r>
          </w:p>
        </w:tc>
        <w:tc>
          <w:tcPr>
            <w:tcW w:w="1794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.28 ± 5.32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linical stage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Ⅰ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Ⅱ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E71AF3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E71AF3">
              <w:rPr>
                <w:rFonts w:ascii="宋体" w:eastAsia="宋体" w:hAnsi="宋体" w:cs="宋体" w:hint="eastAsia"/>
                <w:color w:val="000000"/>
                <w:kern w:val="0"/>
                <w:sz w:val="24"/>
                <w:lang w:bidi="ar"/>
              </w:rPr>
              <w:t>Ⅲ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athological type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8A3FE9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8A3FE9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</w:pP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erous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8A3FE9" w:rsidRPr="005945E4" w:rsidTr="009B307D">
        <w:trPr>
          <w:trHeight w:val="20"/>
        </w:trPr>
        <w:tc>
          <w:tcPr>
            <w:tcW w:w="139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ucinous</w:t>
            </w:r>
          </w:p>
        </w:tc>
        <w:tc>
          <w:tcPr>
            <w:tcW w:w="1813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</w:tr>
    </w:tbl>
    <w:p w:rsidR="008A3FE9" w:rsidRPr="005945E4" w:rsidRDefault="00E71AF3" w:rsidP="005945E4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5945E4">
        <w:rPr>
          <w:rFonts w:ascii="Arial" w:hAnsi="Arial" w:cs="Arial"/>
          <w:b/>
          <w:bCs/>
          <w:sz w:val="24"/>
        </w:rPr>
        <w:br w:type="page"/>
      </w:r>
    </w:p>
    <w:p w:rsidR="008A3FE9" w:rsidRPr="005945E4" w:rsidRDefault="00E71AF3" w:rsidP="005945E4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5945E4">
        <w:rPr>
          <w:rFonts w:ascii="Arial" w:hAnsi="Arial" w:cs="Arial"/>
          <w:b/>
          <w:bCs/>
          <w:sz w:val="24"/>
        </w:rPr>
        <w:lastRenderedPageBreak/>
        <w:t xml:space="preserve">Supplementary Table 2. </w:t>
      </w:r>
      <w:r w:rsidRPr="005945E4">
        <w:rPr>
          <w:rFonts w:ascii="Arial" w:hAnsi="Arial" w:cs="Arial"/>
          <w:sz w:val="24"/>
        </w:rPr>
        <w:t>Primer sequences for RT-</w:t>
      </w:r>
      <w:proofErr w:type="spellStart"/>
      <w:r w:rsidRPr="005945E4">
        <w:rPr>
          <w:rFonts w:ascii="Arial" w:hAnsi="Arial" w:cs="Arial"/>
          <w:sz w:val="24"/>
        </w:rPr>
        <w:t>qPCR</w:t>
      </w:r>
      <w:proofErr w:type="spellEnd"/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7549"/>
      </w:tblGrid>
      <w:tr w:rsidR="008A3FE9" w:rsidRPr="005945E4" w:rsidTr="00570CC0">
        <w:trPr>
          <w:trHeight w:val="345"/>
        </w:trPr>
        <w:tc>
          <w:tcPr>
            <w:tcW w:w="832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4168" w:type="pct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8A3FE9" w:rsidRPr="005945E4" w:rsidTr="00570CC0">
        <w:trPr>
          <w:trHeight w:val="330"/>
        </w:trPr>
        <w:tc>
          <w:tcPr>
            <w:tcW w:w="832" w:type="pct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iR-181d</w:t>
            </w:r>
          </w:p>
        </w:tc>
        <w:tc>
          <w:tcPr>
            <w:tcW w:w="416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: 5’-AACATTCATTGTTGTCGGTGGGT-3’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provided by the kit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: 5’-</w:t>
            </w:r>
            <w:r w:rsidRPr="005945E4">
              <w:rPr>
                <w:rStyle w:val="font01"/>
                <w:rFonts w:ascii="Arial" w:eastAsia="宋体" w:hAnsi="Arial" w:cs="Arial"/>
                <w:lang w:bidi="ar"/>
              </w:rPr>
              <w:t>GGGCAGGAA GAGGGCCTAT</w:t>
            </w: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provided by the kit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GT</w:t>
            </w: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: 5’-</w:t>
            </w:r>
            <w:r w:rsidRPr="005945E4">
              <w:rPr>
                <w:rStyle w:val="font01"/>
                <w:rFonts w:ascii="Arial" w:eastAsia="宋体" w:hAnsi="Arial" w:cs="Arial"/>
                <w:lang w:bidi="ar"/>
              </w:rPr>
              <w:t>CCTGGGTCGCTTGGAAGA</w:t>
            </w: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5’-</w:t>
            </w:r>
            <w:r w:rsidRPr="005945E4">
              <w:rPr>
                <w:rStyle w:val="font01"/>
                <w:rFonts w:ascii="Arial" w:eastAsia="宋体" w:hAnsi="Arial" w:cs="Arial"/>
                <w:lang w:bidi="ar"/>
              </w:rPr>
              <w:t>CGGTTGCGTCTCAATTGCTTT</w:t>
            </w: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8A3FE9" w:rsidRPr="005945E4" w:rsidTr="00570CC0">
        <w:trPr>
          <w:trHeight w:val="316"/>
        </w:trPr>
        <w:tc>
          <w:tcPr>
            <w:tcW w:w="83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orward: 5’-TGAACGGGAAGCTCACTGG-3’</w:t>
            </w:r>
          </w:p>
        </w:tc>
      </w:tr>
      <w:tr w:rsidR="008A3FE9" w:rsidRPr="005945E4" w:rsidTr="00570CC0">
        <w:trPr>
          <w:trHeight w:val="330"/>
        </w:trPr>
        <w:tc>
          <w:tcPr>
            <w:tcW w:w="83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8A3FE9" w:rsidP="005945E4">
            <w:pPr>
              <w:adjustRightInd w:val="0"/>
              <w:snapToGrid w:val="0"/>
              <w:spacing w:line="480" w:lineRule="auto"/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416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A3FE9" w:rsidRPr="005945E4" w:rsidRDefault="00E71AF3" w:rsidP="005945E4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5945E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verse: 5’-TCCACCACCCTGTTGCTGTA-3’</w:t>
            </w:r>
          </w:p>
        </w:tc>
      </w:tr>
    </w:tbl>
    <w:p w:rsidR="008A3FE9" w:rsidRPr="005945E4" w:rsidRDefault="008A3FE9" w:rsidP="005945E4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</w:p>
    <w:sectPr w:rsidR="008A3FE9" w:rsidRPr="005945E4" w:rsidSect="005945E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uthor1">
    <w15:presenceInfo w15:providerId="None" w15:userId="Author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A90"/>
    <w:rsid w:val="000C5894"/>
    <w:rsid w:val="00114966"/>
    <w:rsid w:val="00264CFF"/>
    <w:rsid w:val="002A6D14"/>
    <w:rsid w:val="002D1DFD"/>
    <w:rsid w:val="00310782"/>
    <w:rsid w:val="00386285"/>
    <w:rsid w:val="003B5329"/>
    <w:rsid w:val="00467820"/>
    <w:rsid w:val="00570CC0"/>
    <w:rsid w:val="005945E4"/>
    <w:rsid w:val="005C357A"/>
    <w:rsid w:val="006641DD"/>
    <w:rsid w:val="00701F8E"/>
    <w:rsid w:val="00767401"/>
    <w:rsid w:val="007B5FF3"/>
    <w:rsid w:val="00856724"/>
    <w:rsid w:val="00865EE7"/>
    <w:rsid w:val="00895C8E"/>
    <w:rsid w:val="008A3FE9"/>
    <w:rsid w:val="008A6038"/>
    <w:rsid w:val="0098615E"/>
    <w:rsid w:val="009B307D"/>
    <w:rsid w:val="00A80D9A"/>
    <w:rsid w:val="00AA5A90"/>
    <w:rsid w:val="00AE6413"/>
    <w:rsid w:val="00C424C6"/>
    <w:rsid w:val="00C63890"/>
    <w:rsid w:val="00C76F77"/>
    <w:rsid w:val="00D415BD"/>
    <w:rsid w:val="00D45D8C"/>
    <w:rsid w:val="00D4783F"/>
    <w:rsid w:val="00D80ABF"/>
    <w:rsid w:val="00E47ACD"/>
    <w:rsid w:val="00E71AF3"/>
    <w:rsid w:val="00EB0528"/>
    <w:rsid w:val="00F82238"/>
    <w:rsid w:val="01996D9C"/>
    <w:rsid w:val="03501E39"/>
    <w:rsid w:val="04334541"/>
    <w:rsid w:val="05CB4B01"/>
    <w:rsid w:val="09960022"/>
    <w:rsid w:val="0BC061F2"/>
    <w:rsid w:val="0BFF25AE"/>
    <w:rsid w:val="0C242C57"/>
    <w:rsid w:val="153A7DDE"/>
    <w:rsid w:val="189A6274"/>
    <w:rsid w:val="1B727C8C"/>
    <w:rsid w:val="1C326A53"/>
    <w:rsid w:val="1EA26B70"/>
    <w:rsid w:val="1F990AF8"/>
    <w:rsid w:val="1FB46F4E"/>
    <w:rsid w:val="22E22246"/>
    <w:rsid w:val="28751BAF"/>
    <w:rsid w:val="28E65D8E"/>
    <w:rsid w:val="3B291361"/>
    <w:rsid w:val="3F7F416C"/>
    <w:rsid w:val="434B37BC"/>
    <w:rsid w:val="47A42A2E"/>
    <w:rsid w:val="535E138C"/>
    <w:rsid w:val="56106F53"/>
    <w:rsid w:val="5B621B9D"/>
    <w:rsid w:val="5BE01EF3"/>
    <w:rsid w:val="5C9E142A"/>
    <w:rsid w:val="692B508D"/>
    <w:rsid w:val="6EDB0099"/>
    <w:rsid w:val="73965B93"/>
    <w:rsid w:val="73D8210B"/>
    <w:rsid w:val="758648AA"/>
    <w:rsid w:val="75BD211A"/>
    <w:rsid w:val="76D27BD8"/>
    <w:rsid w:val="77B0126C"/>
    <w:rsid w:val="77CA1A52"/>
    <w:rsid w:val="7F8B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character" w:customStyle="1" w:styleId="Char1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框文本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character" w:customStyle="1" w:styleId="Char1">
    <w:name w:val="页眉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Administrator</cp:lastModifiedBy>
  <cp:revision>5</cp:revision>
  <dcterms:created xsi:type="dcterms:W3CDTF">2021-09-18T09:06:00Z</dcterms:created>
  <dcterms:modified xsi:type="dcterms:W3CDTF">2021-10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D6B0C5353D3244EFA67B3F44C5442BF9</vt:lpwstr>
  </property>
</Properties>
</file>